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CFF746" w14:textId="41F59E6B" w:rsidR="003D394B" w:rsidRPr="00106B56" w:rsidRDefault="003D394B" w:rsidP="003D394B">
      <w:pPr>
        <w:spacing w:after="120"/>
        <w:ind w:left="187" w:right="533"/>
        <w:rPr>
          <w:rFonts w:ascii="Times New Roman" w:hAnsi="Times New Roman" w:cs="Times New Roman"/>
          <w:sz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Supplemental Table</w:t>
      </w:r>
      <w:r>
        <w:rPr>
          <w:rFonts w:ascii="Times New Roman" w:hAnsi="Times New Roman" w:cs="Times New Roman"/>
          <w:b/>
          <w:sz w:val="20"/>
        </w:rPr>
        <w:t xml:space="preserve"> </w:t>
      </w:r>
      <w:r w:rsidR="00720707">
        <w:rPr>
          <w:rFonts w:ascii="Times New Roman" w:hAnsi="Times New Roman" w:cs="Times New Roman"/>
          <w:b/>
          <w:sz w:val="20"/>
        </w:rPr>
        <w:t>2</w:t>
      </w:r>
      <w:r>
        <w:rPr>
          <w:rFonts w:ascii="Times New Roman" w:hAnsi="Times New Roman" w:cs="Times New Roman"/>
          <w:b/>
          <w:sz w:val="20"/>
        </w:rPr>
        <w:t xml:space="preserve"> </w:t>
      </w:r>
      <w:r w:rsidRPr="00106B56">
        <w:rPr>
          <w:rFonts w:ascii="Times New Roman" w:hAnsi="Times New Roman" w:cs="Times New Roman"/>
          <w:sz w:val="20"/>
        </w:rPr>
        <w:t>Allele frequency and odds ratio</w:t>
      </w:r>
      <w:r>
        <w:rPr>
          <w:rFonts w:ascii="Times New Roman" w:hAnsi="Times New Roman" w:cs="Times New Roman"/>
          <w:sz w:val="20"/>
        </w:rPr>
        <w:t xml:space="preserve"> (OR)</w:t>
      </w:r>
      <w:r w:rsidRPr="00106B56">
        <w:rPr>
          <w:rFonts w:ascii="Times New Roman" w:hAnsi="Times New Roman" w:cs="Times New Roman"/>
          <w:sz w:val="20"/>
        </w:rPr>
        <w:t xml:space="preserve"> for Addison’s disease (</w:t>
      </w:r>
      <w:r>
        <w:rPr>
          <w:rFonts w:ascii="Times New Roman" w:hAnsi="Times New Roman" w:cs="Times New Roman"/>
          <w:sz w:val="20"/>
        </w:rPr>
        <w:t xml:space="preserve">AD; </w:t>
      </w:r>
      <w:r w:rsidRPr="00544B01">
        <w:rPr>
          <w:rFonts w:ascii="Times New Roman" w:hAnsi="Times New Roman" w:cs="Times New Roman"/>
          <w:i/>
          <w:sz w:val="20"/>
        </w:rPr>
        <w:t>n</w:t>
      </w:r>
      <w:r>
        <w:rPr>
          <w:rFonts w:ascii="Times New Roman" w:hAnsi="Times New Roman" w:cs="Times New Roman"/>
          <w:sz w:val="20"/>
        </w:rPr>
        <w:t>=</w:t>
      </w:r>
      <w:r w:rsidRPr="00106B56">
        <w:rPr>
          <w:rFonts w:ascii="Times New Roman" w:hAnsi="Times New Roman" w:cs="Times New Roman"/>
          <w:sz w:val="20"/>
        </w:rPr>
        <w:t>6</w:t>
      </w:r>
      <w:r>
        <w:rPr>
          <w:rFonts w:ascii="Times New Roman" w:hAnsi="Times New Roman" w:cs="Times New Roman"/>
          <w:sz w:val="20"/>
        </w:rPr>
        <w:t>1</w:t>
      </w:r>
      <w:r w:rsidRPr="00106B56">
        <w:rPr>
          <w:rFonts w:ascii="Times New Roman" w:hAnsi="Times New Roman" w:cs="Times New Roman"/>
          <w:sz w:val="20"/>
        </w:rPr>
        <w:t xml:space="preserve">) vs </w:t>
      </w:r>
      <w:r>
        <w:rPr>
          <w:rFonts w:ascii="Times New Roman" w:hAnsi="Times New Roman" w:cs="Times New Roman"/>
          <w:sz w:val="20"/>
        </w:rPr>
        <w:t>c</w:t>
      </w:r>
      <w:r w:rsidRPr="00106B56">
        <w:rPr>
          <w:rFonts w:ascii="Times New Roman" w:hAnsi="Times New Roman" w:cs="Times New Roman"/>
          <w:sz w:val="20"/>
        </w:rPr>
        <w:t>ontrols (</w:t>
      </w:r>
      <w:r w:rsidRPr="00544B01">
        <w:rPr>
          <w:rFonts w:ascii="Times New Roman" w:hAnsi="Times New Roman" w:cs="Times New Roman"/>
          <w:i/>
          <w:sz w:val="20"/>
        </w:rPr>
        <w:t>n</w:t>
      </w:r>
      <w:r>
        <w:rPr>
          <w:rFonts w:ascii="Times New Roman" w:hAnsi="Times New Roman" w:cs="Times New Roman"/>
          <w:sz w:val="20"/>
        </w:rPr>
        <w:t>=</w:t>
      </w:r>
      <w:r w:rsidRPr="00106B56">
        <w:rPr>
          <w:rFonts w:ascii="Times New Roman" w:hAnsi="Times New Roman" w:cs="Times New Roman"/>
          <w:sz w:val="20"/>
        </w:rPr>
        <w:t>1</w:t>
      </w:r>
      <w:r>
        <w:rPr>
          <w:rFonts w:ascii="Times New Roman" w:hAnsi="Times New Roman" w:cs="Times New Roman"/>
          <w:sz w:val="20"/>
        </w:rPr>
        <w:t>22</w:t>
      </w:r>
      <w:r w:rsidRPr="00106B56">
        <w:rPr>
          <w:rFonts w:ascii="Times New Roman" w:hAnsi="Times New Roman" w:cs="Times New Roman"/>
          <w:sz w:val="20"/>
        </w:rPr>
        <w:t xml:space="preserve">) in </w:t>
      </w:r>
      <w:r w:rsidR="006029E3">
        <w:rPr>
          <w:rFonts w:ascii="Times New Roman" w:hAnsi="Times New Roman" w:cs="Times New Roman"/>
          <w:sz w:val="20"/>
        </w:rPr>
        <w:t>b</w:t>
      </w:r>
      <w:r w:rsidRPr="00106B56">
        <w:rPr>
          <w:rFonts w:ascii="Times New Roman" w:hAnsi="Times New Roman" w:cs="Times New Roman"/>
          <w:sz w:val="20"/>
        </w:rPr>
        <w:t xml:space="preserve">earded </w:t>
      </w:r>
      <w:r>
        <w:rPr>
          <w:rFonts w:ascii="Times New Roman" w:hAnsi="Times New Roman" w:cs="Times New Roman"/>
          <w:sz w:val="20"/>
        </w:rPr>
        <w:t>c</w:t>
      </w:r>
      <w:r w:rsidRPr="00106B56">
        <w:rPr>
          <w:rFonts w:ascii="Times New Roman" w:hAnsi="Times New Roman" w:cs="Times New Roman"/>
          <w:sz w:val="20"/>
        </w:rPr>
        <w:t>ollies. Bolded values were statistically significant at α=0.</w:t>
      </w:r>
      <w:r w:rsidR="00B24B2D" w:rsidRPr="00106B56">
        <w:rPr>
          <w:rFonts w:ascii="Times New Roman" w:hAnsi="Times New Roman" w:cs="Times New Roman"/>
          <w:sz w:val="20"/>
        </w:rPr>
        <w:t>0</w:t>
      </w:r>
      <w:r w:rsidR="00B24B2D">
        <w:rPr>
          <w:rFonts w:ascii="Times New Roman" w:hAnsi="Times New Roman" w:cs="Times New Roman"/>
          <w:sz w:val="20"/>
        </w:rPr>
        <w:t>5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10"/>
        <w:gridCol w:w="810"/>
        <w:gridCol w:w="810"/>
        <w:gridCol w:w="900"/>
        <w:gridCol w:w="810"/>
        <w:gridCol w:w="1872"/>
        <w:gridCol w:w="1620"/>
      </w:tblGrid>
      <w:tr w:rsidR="003D394B" w:rsidRPr="00106B56" w14:paraId="3B38AC38" w14:textId="77777777" w:rsidTr="00BB36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gridSpan w:val="5"/>
            <w:noWrap/>
            <w:hideMark/>
          </w:tcPr>
          <w:p w14:paraId="2C4DF3B3" w14:textId="77777777" w:rsidR="003D394B" w:rsidRPr="00106B56" w:rsidRDefault="003D394B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06B56">
              <w:rPr>
                <w:rFonts w:ascii="Times New Roman" w:hAnsi="Times New Roman" w:cs="Times New Roman"/>
                <w:b w:val="0"/>
                <w:sz w:val="20"/>
                <w:szCs w:val="20"/>
              </w:rPr>
              <w:t>BEARDED COLLIES</w:t>
            </w:r>
          </w:p>
        </w:tc>
        <w:tc>
          <w:tcPr>
            <w:tcW w:w="1872" w:type="dxa"/>
            <w:noWrap/>
            <w:hideMark/>
          </w:tcPr>
          <w:p w14:paraId="458AE781" w14:textId="77777777" w:rsidR="003D394B" w:rsidRPr="00106B56" w:rsidRDefault="003D394B" w:rsidP="006503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7CE012A8" w14:textId="77777777" w:rsidR="003D394B" w:rsidRPr="00106B56" w:rsidRDefault="003D394B" w:rsidP="006503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</w:tr>
      <w:tr w:rsidR="003D394B" w:rsidRPr="00106B56" w14:paraId="56226DA1" w14:textId="77777777" w:rsidTr="00BB3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0833BD7C" w14:textId="77777777" w:rsidR="003D394B" w:rsidRPr="00106B56" w:rsidRDefault="003D394B" w:rsidP="006503D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noWrap/>
            <w:hideMark/>
          </w:tcPr>
          <w:p w14:paraId="43F8E90E" w14:textId="77777777" w:rsidR="003D394B" w:rsidRPr="00106B56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B56">
              <w:rPr>
                <w:rFonts w:ascii="Times New Roman" w:hAnsi="Times New Roman" w:cs="Times New Roman"/>
                <w:bCs/>
                <w:sz w:val="20"/>
                <w:szCs w:val="20"/>
              </w:rPr>
              <w:t>Controls (2</w:t>
            </w:r>
            <w:r w:rsidRPr="00544B0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106B56">
              <w:rPr>
                <w:rFonts w:ascii="Times New Roman" w:hAnsi="Times New Roman" w:cs="Times New Roman"/>
                <w:bCs/>
                <w:sz w:val="20"/>
                <w:szCs w:val="20"/>
              </w:rPr>
              <w:t>=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4</w:t>
            </w:r>
            <w:r w:rsidRPr="00106B5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10" w:type="dxa"/>
            <w:gridSpan w:val="2"/>
            <w:noWrap/>
            <w:hideMark/>
          </w:tcPr>
          <w:p w14:paraId="3F11A1F7" w14:textId="77777777" w:rsidR="003D394B" w:rsidRPr="00106B56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B56">
              <w:rPr>
                <w:rFonts w:ascii="Times New Roman" w:hAnsi="Times New Roman" w:cs="Times New Roman"/>
                <w:bCs/>
                <w:sz w:val="20"/>
                <w:szCs w:val="20"/>
              </w:rPr>
              <w:t>AD</w:t>
            </w:r>
          </w:p>
          <w:p w14:paraId="227F5F71" w14:textId="77777777" w:rsidR="003D394B" w:rsidRPr="00106B56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B56">
              <w:rPr>
                <w:rFonts w:ascii="Times New Roman" w:hAnsi="Times New Roman" w:cs="Times New Roman"/>
                <w:bCs/>
                <w:sz w:val="20"/>
                <w:szCs w:val="20"/>
              </w:rPr>
              <w:t>(2</w:t>
            </w:r>
            <w:r w:rsidRPr="00544B0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106B56">
              <w:rPr>
                <w:rFonts w:ascii="Times New Roman" w:hAnsi="Times New Roman" w:cs="Times New Roman"/>
                <w:bCs/>
                <w:sz w:val="20"/>
                <w:szCs w:val="20"/>
              </w:rPr>
              <w:t>=1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106B5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72" w:type="dxa"/>
            <w:noWrap/>
            <w:hideMark/>
          </w:tcPr>
          <w:p w14:paraId="0B7D3C4F" w14:textId="77777777" w:rsidR="003D394B" w:rsidRPr="00106B56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B56">
              <w:rPr>
                <w:rFonts w:ascii="Times New Roman" w:hAnsi="Times New Roman" w:cs="Times New Roman"/>
                <w:bCs/>
                <w:sz w:val="20"/>
                <w:szCs w:val="20"/>
              </w:rPr>
              <w:t>OR (95% CI)</w:t>
            </w:r>
          </w:p>
        </w:tc>
        <w:tc>
          <w:tcPr>
            <w:tcW w:w="1620" w:type="dxa"/>
            <w:noWrap/>
            <w:hideMark/>
          </w:tcPr>
          <w:p w14:paraId="5E7F5666" w14:textId="77777777" w:rsidR="003D394B" w:rsidRPr="00106B56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B56">
              <w:rPr>
                <w:rFonts w:ascii="Times New Roman" w:hAnsi="Times New Roman" w:cs="Times New Roman"/>
                <w:bCs/>
                <w:sz w:val="20"/>
                <w:szCs w:val="20"/>
              </w:rPr>
              <w:t>p-value</w:t>
            </w:r>
            <w:r w:rsidRPr="002316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3D394B" w:rsidRPr="00106B56" w14:paraId="26A08C19" w14:textId="77777777" w:rsidTr="00BB36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01D4ACE2" w14:textId="77777777" w:rsidR="003D394B" w:rsidRPr="00106B56" w:rsidRDefault="003D394B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DLA-</w:t>
            </w:r>
            <w:r w:rsidRPr="00106B56">
              <w:rPr>
                <w:rFonts w:ascii="Times New Roman" w:hAnsi="Times New Roman" w:cs="Times New Roman"/>
                <w:b w:val="0"/>
                <w:sz w:val="20"/>
                <w:szCs w:val="20"/>
              </w:rPr>
              <w:t>DRB1</w:t>
            </w:r>
          </w:p>
        </w:tc>
        <w:tc>
          <w:tcPr>
            <w:tcW w:w="810" w:type="dxa"/>
            <w:noWrap/>
            <w:hideMark/>
          </w:tcPr>
          <w:p w14:paraId="56F90316" w14:textId="77777777" w:rsidR="003D394B" w:rsidRPr="00106B56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B56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544B0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</w:p>
        </w:tc>
        <w:tc>
          <w:tcPr>
            <w:tcW w:w="810" w:type="dxa"/>
            <w:noWrap/>
            <w:hideMark/>
          </w:tcPr>
          <w:p w14:paraId="29F84A8C" w14:textId="77777777" w:rsidR="003D394B" w:rsidRPr="00106B56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B56">
              <w:rPr>
                <w:rFonts w:ascii="Times New Roman" w:hAnsi="Times New Roman" w:cs="Times New Roman"/>
                <w:bCs/>
                <w:sz w:val="20"/>
                <w:szCs w:val="20"/>
              </w:rPr>
              <w:t>%</w:t>
            </w:r>
          </w:p>
        </w:tc>
        <w:tc>
          <w:tcPr>
            <w:tcW w:w="900" w:type="dxa"/>
            <w:noWrap/>
            <w:hideMark/>
          </w:tcPr>
          <w:p w14:paraId="3550A863" w14:textId="77777777" w:rsidR="003D394B" w:rsidRPr="00106B56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B56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544B0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</w:p>
        </w:tc>
        <w:tc>
          <w:tcPr>
            <w:tcW w:w="810" w:type="dxa"/>
            <w:noWrap/>
            <w:hideMark/>
          </w:tcPr>
          <w:p w14:paraId="7258BB66" w14:textId="77777777" w:rsidR="003D394B" w:rsidRPr="00106B56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B56">
              <w:rPr>
                <w:rFonts w:ascii="Times New Roman" w:hAnsi="Times New Roman" w:cs="Times New Roman"/>
                <w:bCs/>
                <w:sz w:val="20"/>
                <w:szCs w:val="20"/>
              </w:rPr>
              <w:t>%</w:t>
            </w:r>
          </w:p>
        </w:tc>
        <w:tc>
          <w:tcPr>
            <w:tcW w:w="1872" w:type="dxa"/>
            <w:noWrap/>
          </w:tcPr>
          <w:p w14:paraId="511A254D" w14:textId="77777777" w:rsidR="003D394B" w:rsidRPr="00106B56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14:paraId="7315CE84" w14:textId="77777777" w:rsidR="003D394B" w:rsidRPr="00106B56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D394B" w:rsidRPr="00106B56" w14:paraId="49DF85F6" w14:textId="77777777" w:rsidTr="00BB3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782B7584" w14:textId="77777777" w:rsidR="003D394B" w:rsidRPr="00106B56" w:rsidRDefault="003D394B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06B56">
              <w:rPr>
                <w:rFonts w:ascii="Times New Roman" w:hAnsi="Times New Roman" w:cs="Times New Roman"/>
                <w:b w:val="0"/>
                <w:sz w:val="20"/>
                <w:szCs w:val="20"/>
              </w:rPr>
              <w:t>002:01</w:t>
            </w:r>
          </w:p>
        </w:tc>
        <w:tc>
          <w:tcPr>
            <w:tcW w:w="810" w:type="dxa"/>
            <w:noWrap/>
          </w:tcPr>
          <w:p w14:paraId="3648525F" w14:textId="77777777" w:rsidR="003D394B" w:rsidRPr="00106B56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0F8CE573" w14:textId="77777777" w:rsidR="003D394B" w:rsidRPr="00A55177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00" w:type="dxa"/>
            <w:noWrap/>
          </w:tcPr>
          <w:p w14:paraId="2B4B2593" w14:textId="77777777" w:rsidR="003D394B" w:rsidRPr="00106B56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CED4619" w14:textId="77777777" w:rsidR="003D394B" w:rsidRPr="00A55177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72" w:type="dxa"/>
            <w:noWrap/>
          </w:tcPr>
          <w:p w14:paraId="35A73B26" w14:textId="77777777" w:rsidR="003D394B" w:rsidRPr="00106B56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20" w:type="dxa"/>
            <w:noWrap/>
          </w:tcPr>
          <w:p w14:paraId="6B94E344" w14:textId="77777777" w:rsidR="003D394B" w:rsidRPr="00106B56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394B" w:rsidRPr="00106B56" w14:paraId="0AC99495" w14:textId="77777777" w:rsidTr="00BB36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1F231BB1" w14:textId="77777777" w:rsidR="003D394B" w:rsidRPr="00106B56" w:rsidRDefault="003D394B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06B56">
              <w:rPr>
                <w:rFonts w:ascii="Times New Roman" w:hAnsi="Times New Roman" w:cs="Times New Roman"/>
                <w:b w:val="0"/>
                <w:sz w:val="20"/>
                <w:szCs w:val="20"/>
              </w:rPr>
              <w:t>009:01</w:t>
            </w:r>
          </w:p>
        </w:tc>
        <w:tc>
          <w:tcPr>
            <w:tcW w:w="810" w:type="dxa"/>
            <w:noWrap/>
          </w:tcPr>
          <w:p w14:paraId="20EA094E" w14:textId="77777777" w:rsidR="003D394B" w:rsidRPr="00106B56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10" w:type="dxa"/>
            <w:noWrap/>
            <w:hideMark/>
          </w:tcPr>
          <w:p w14:paraId="4D73AB0F" w14:textId="77777777" w:rsidR="003D394B" w:rsidRPr="00A55177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900" w:type="dxa"/>
            <w:noWrap/>
          </w:tcPr>
          <w:p w14:paraId="6976415A" w14:textId="77777777" w:rsidR="003D394B" w:rsidRPr="00106B56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0" w:type="dxa"/>
            <w:noWrap/>
            <w:hideMark/>
          </w:tcPr>
          <w:p w14:paraId="78B610E7" w14:textId="77777777" w:rsidR="003D394B" w:rsidRPr="00A55177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872" w:type="dxa"/>
            <w:noWrap/>
          </w:tcPr>
          <w:p w14:paraId="7BB36DBE" w14:textId="77777777" w:rsidR="003D394B" w:rsidRPr="00106B56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36 (1.29 – 4.34)</w:t>
            </w:r>
          </w:p>
        </w:tc>
        <w:tc>
          <w:tcPr>
            <w:tcW w:w="1620" w:type="dxa"/>
            <w:noWrap/>
          </w:tcPr>
          <w:p w14:paraId="2D860DBB" w14:textId="06CB421F" w:rsidR="003D394B" w:rsidRPr="00106B56" w:rsidRDefault="003D394B" w:rsidP="00B2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B24B2D">
              <w:rPr>
                <w:rFonts w:ascii="Times New Roman" w:hAnsi="Times New Roman" w:cs="Times New Roman"/>
                <w:b/>
                <w:sz w:val="20"/>
                <w:szCs w:val="20"/>
              </w:rPr>
              <w:t>00584</w:t>
            </w:r>
          </w:p>
        </w:tc>
      </w:tr>
      <w:tr w:rsidR="003D394B" w:rsidRPr="00B24B2D" w14:paraId="5AA4E72D" w14:textId="77777777" w:rsidTr="00BB3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7255BCD7" w14:textId="77777777" w:rsidR="003D394B" w:rsidRPr="00106B56" w:rsidRDefault="003D394B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06B56">
              <w:rPr>
                <w:rFonts w:ascii="Times New Roman" w:hAnsi="Times New Roman" w:cs="Times New Roman"/>
                <w:b w:val="0"/>
                <w:sz w:val="20"/>
                <w:szCs w:val="20"/>
              </w:rPr>
              <w:t>015:01</w:t>
            </w:r>
          </w:p>
        </w:tc>
        <w:tc>
          <w:tcPr>
            <w:tcW w:w="810" w:type="dxa"/>
            <w:noWrap/>
          </w:tcPr>
          <w:p w14:paraId="5E3A8475" w14:textId="77777777" w:rsidR="003D394B" w:rsidRPr="00106B56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10" w:type="dxa"/>
            <w:noWrap/>
            <w:hideMark/>
          </w:tcPr>
          <w:p w14:paraId="05F85C31" w14:textId="77777777" w:rsidR="003D394B" w:rsidRPr="00A55177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900" w:type="dxa"/>
            <w:noWrap/>
          </w:tcPr>
          <w:p w14:paraId="23F5758E" w14:textId="77777777" w:rsidR="003D394B" w:rsidRPr="00106B56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10" w:type="dxa"/>
            <w:noWrap/>
            <w:hideMark/>
          </w:tcPr>
          <w:p w14:paraId="1AAB9371" w14:textId="77777777" w:rsidR="003D394B" w:rsidRPr="00A55177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1872" w:type="dxa"/>
            <w:noWrap/>
          </w:tcPr>
          <w:p w14:paraId="43441B23" w14:textId="3EB44B2C" w:rsidR="003D394B" w:rsidRPr="006C3DF2" w:rsidRDefault="00B24B2D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6C3DF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8</w:t>
            </w:r>
            <w:r w:rsidR="003D394B" w:rsidRPr="006C3DF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(0.87 – 2.20)</w:t>
            </w:r>
          </w:p>
        </w:tc>
        <w:tc>
          <w:tcPr>
            <w:tcW w:w="1620" w:type="dxa"/>
            <w:noWrap/>
          </w:tcPr>
          <w:p w14:paraId="26D1D353" w14:textId="25B49B65" w:rsidR="003D394B" w:rsidRPr="006C3DF2" w:rsidRDefault="003D394B" w:rsidP="00B24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6C3DF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</w:t>
            </w:r>
            <w:r w:rsidR="00B24B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8669</w:t>
            </w:r>
          </w:p>
        </w:tc>
      </w:tr>
      <w:tr w:rsidR="003D394B" w:rsidRPr="00B24B2D" w14:paraId="20C352EF" w14:textId="77777777" w:rsidTr="00BB36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034582E4" w14:textId="77777777" w:rsidR="003D394B" w:rsidRPr="006C3DF2" w:rsidRDefault="003D394B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</w:pPr>
            <w:r w:rsidRPr="006C3DF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15:02</w:t>
            </w:r>
          </w:p>
        </w:tc>
        <w:tc>
          <w:tcPr>
            <w:tcW w:w="810" w:type="dxa"/>
            <w:noWrap/>
          </w:tcPr>
          <w:p w14:paraId="1CBB1AA1" w14:textId="77777777" w:rsidR="003D394B" w:rsidRPr="006C3DF2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6C3DF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50F95600" w14:textId="77777777" w:rsidR="003D394B" w:rsidRPr="006C3DF2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6C3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0.4</w:t>
            </w:r>
          </w:p>
        </w:tc>
        <w:tc>
          <w:tcPr>
            <w:tcW w:w="900" w:type="dxa"/>
            <w:noWrap/>
          </w:tcPr>
          <w:p w14:paraId="086521BC" w14:textId="77777777" w:rsidR="003D394B" w:rsidRPr="006C3DF2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6C3DF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ACBD3B5" w14:textId="77777777" w:rsidR="003D394B" w:rsidRPr="006C3DF2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6C3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0.0</w:t>
            </w:r>
          </w:p>
        </w:tc>
        <w:tc>
          <w:tcPr>
            <w:tcW w:w="1872" w:type="dxa"/>
            <w:noWrap/>
          </w:tcPr>
          <w:p w14:paraId="6885993F" w14:textId="77777777" w:rsidR="003D394B" w:rsidRPr="006C3DF2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6C3DF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/A</w:t>
            </w:r>
          </w:p>
        </w:tc>
        <w:tc>
          <w:tcPr>
            <w:tcW w:w="1620" w:type="dxa"/>
            <w:noWrap/>
          </w:tcPr>
          <w:p w14:paraId="68550590" w14:textId="77777777" w:rsidR="003D394B" w:rsidRPr="006C3DF2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D394B" w:rsidRPr="00B24B2D" w14:paraId="0C1BE56E" w14:textId="77777777" w:rsidTr="00BB3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00516AB4" w14:textId="77777777" w:rsidR="003D394B" w:rsidRPr="006C3DF2" w:rsidRDefault="003D394B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</w:pPr>
            <w:r w:rsidRPr="006C3DF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18:01</w:t>
            </w:r>
          </w:p>
        </w:tc>
        <w:tc>
          <w:tcPr>
            <w:tcW w:w="810" w:type="dxa"/>
            <w:noWrap/>
          </w:tcPr>
          <w:p w14:paraId="4E7720A1" w14:textId="77777777" w:rsidR="003D394B" w:rsidRPr="006C3DF2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6C3DF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43</w:t>
            </w:r>
          </w:p>
        </w:tc>
        <w:tc>
          <w:tcPr>
            <w:tcW w:w="810" w:type="dxa"/>
            <w:noWrap/>
            <w:hideMark/>
          </w:tcPr>
          <w:p w14:paraId="4B2BA4E5" w14:textId="77777777" w:rsidR="003D394B" w:rsidRPr="006C3DF2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6C3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58.6</w:t>
            </w:r>
          </w:p>
        </w:tc>
        <w:tc>
          <w:tcPr>
            <w:tcW w:w="900" w:type="dxa"/>
            <w:noWrap/>
          </w:tcPr>
          <w:p w14:paraId="6461B656" w14:textId="77777777" w:rsidR="003D394B" w:rsidRPr="006C3DF2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6C3DF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54</w:t>
            </w:r>
          </w:p>
        </w:tc>
        <w:tc>
          <w:tcPr>
            <w:tcW w:w="810" w:type="dxa"/>
            <w:noWrap/>
            <w:hideMark/>
          </w:tcPr>
          <w:p w14:paraId="139CF695" w14:textId="77777777" w:rsidR="003D394B" w:rsidRPr="006C3DF2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6C3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44.3</w:t>
            </w:r>
          </w:p>
        </w:tc>
        <w:tc>
          <w:tcPr>
            <w:tcW w:w="1872" w:type="dxa"/>
            <w:noWrap/>
          </w:tcPr>
          <w:p w14:paraId="07AC76D8" w14:textId="77777777" w:rsidR="003D394B" w:rsidRPr="006C3DF2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</w:pPr>
            <w:r w:rsidRPr="006C3DF2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0.56 (0.36 – 0.87)</w:t>
            </w:r>
          </w:p>
        </w:tc>
        <w:tc>
          <w:tcPr>
            <w:tcW w:w="1620" w:type="dxa"/>
            <w:noWrap/>
          </w:tcPr>
          <w:p w14:paraId="7E57DF3B" w14:textId="1CBA4550" w:rsidR="003D394B" w:rsidRPr="006C3DF2" w:rsidRDefault="003D394B" w:rsidP="00B24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</w:pPr>
            <w:r w:rsidRPr="006C3DF2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0.</w:t>
            </w:r>
            <w:r w:rsidR="00B24B2D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01062</w:t>
            </w:r>
          </w:p>
        </w:tc>
      </w:tr>
      <w:tr w:rsidR="003D394B" w:rsidRPr="00B24B2D" w14:paraId="4B04BCD2" w14:textId="77777777" w:rsidTr="00BB36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253D5E57" w14:textId="77777777" w:rsidR="003D394B" w:rsidRPr="006C3DF2" w:rsidRDefault="003D394B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</w:pPr>
            <w:r w:rsidRPr="006C3DF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23:01</w:t>
            </w:r>
          </w:p>
        </w:tc>
        <w:tc>
          <w:tcPr>
            <w:tcW w:w="810" w:type="dxa"/>
            <w:noWrap/>
          </w:tcPr>
          <w:p w14:paraId="3E58FDFB" w14:textId="77777777" w:rsidR="003D394B" w:rsidRPr="006C3DF2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6C3DF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77145FDF" w14:textId="77777777" w:rsidR="003D394B" w:rsidRPr="006C3DF2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6C3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0.4</w:t>
            </w:r>
          </w:p>
        </w:tc>
        <w:tc>
          <w:tcPr>
            <w:tcW w:w="900" w:type="dxa"/>
            <w:noWrap/>
          </w:tcPr>
          <w:p w14:paraId="63AED81C" w14:textId="77777777" w:rsidR="003D394B" w:rsidRPr="006C3DF2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6C3DF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5A58BCE" w14:textId="77777777" w:rsidR="003D394B" w:rsidRPr="006C3DF2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6C3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0.0</w:t>
            </w:r>
          </w:p>
        </w:tc>
        <w:tc>
          <w:tcPr>
            <w:tcW w:w="1872" w:type="dxa"/>
            <w:noWrap/>
          </w:tcPr>
          <w:p w14:paraId="7AF12B4F" w14:textId="77777777" w:rsidR="003D394B" w:rsidRPr="006C3DF2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6C3DF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/A</w:t>
            </w:r>
          </w:p>
        </w:tc>
        <w:tc>
          <w:tcPr>
            <w:tcW w:w="1620" w:type="dxa"/>
            <w:noWrap/>
          </w:tcPr>
          <w:p w14:paraId="11176EDD" w14:textId="77777777" w:rsidR="003D394B" w:rsidRPr="006C3DF2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D394B" w:rsidRPr="00B24B2D" w14:paraId="52B52FC8" w14:textId="77777777" w:rsidTr="00BB3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0FCCA866" w14:textId="77777777" w:rsidR="003D394B" w:rsidRPr="006C3DF2" w:rsidRDefault="003D394B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</w:pPr>
          </w:p>
        </w:tc>
        <w:tc>
          <w:tcPr>
            <w:tcW w:w="810" w:type="dxa"/>
            <w:noWrap/>
          </w:tcPr>
          <w:p w14:paraId="3964F7F1" w14:textId="77777777" w:rsidR="003D394B" w:rsidRPr="006C3DF2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810" w:type="dxa"/>
            <w:noWrap/>
            <w:hideMark/>
          </w:tcPr>
          <w:p w14:paraId="7188BCCD" w14:textId="77777777" w:rsidR="003D394B" w:rsidRPr="006C3DF2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900" w:type="dxa"/>
            <w:noWrap/>
          </w:tcPr>
          <w:p w14:paraId="25C00607" w14:textId="77777777" w:rsidR="003D394B" w:rsidRPr="006C3DF2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810" w:type="dxa"/>
            <w:noWrap/>
            <w:hideMark/>
          </w:tcPr>
          <w:p w14:paraId="52B3F044" w14:textId="77777777" w:rsidR="003D394B" w:rsidRPr="006C3DF2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872" w:type="dxa"/>
            <w:noWrap/>
            <w:hideMark/>
          </w:tcPr>
          <w:p w14:paraId="5C15439B" w14:textId="77777777" w:rsidR="003D394B" w:rsidRPr="006C3DF2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  <w:noWrap/>
            <w:hideMark/>
          </w:tcPr>
          <w:p w14:paraId="36CF8885" w14:textId="77777777" w:rsidR="003D394B" w:rsidRPr="006C3DF2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D394B" w:rsidRPr="00B24B2D" w14:paraId="2D2B2CF9" w14:textId="77777777" w:rsidTr="00BB36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0BF6E0DA" w14:textId="77777777" w:rsidR="003D394B" w:rsidRPr="006C3DF2" w:rsidRDefault="003D394B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</w:pPr>
            <w:r w:rsidRPr="006C3DF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DLA-DQA1</w:t>
            </w:r>
          </w:p>
        </w:tc>
        <w:tc>
          <w:tcPr>
            <w:tcW w:w="810" w:type="dxa"/>
            <w:noWrap/>
          </w:tcPr>
          <w:p w14:paraId="191CD2D4" w14:textId="77777777" w:rsidR="003D394B" w:rsidRPr="006C3DF2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810" w:type="dxa"/>
            <w:noWrap/>
            <w:hideMark/>
          </w:tcPr>
          <w:p w14:paraId="01D0DB5F" w14:textId="77777777" w:rsidR="003D394B" w:rsidRPr="006C3DF2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900" w:type="dxa"/>
            <w:noWrap/>
          </w:tcPr>
          <w:p w14:paraId="447C8282" w14:textId="77777777" w:rsidR="003D394B" w:rsidRPr="006C3DF2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810" w:type="dxa"/>
            <w:noWrap/>
            <w:hideMark/>
          </w:tcPr>
          <w:p w14:paraId="77A79B81" w14:textId="77777777" w:rsidR="003D394B" w:rsidRPr="006C3DF2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872" w:type="dxa"/>
            <w:noWrap/>
            <w:hideMark/>
          </w:tcPr>
          <w:p w14:paraId="74059261" w14:textId="77777777" w:rsidR="003D394B" w:rsidRPr="006C3DF2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  <w:noWrap/>
            <w:hideMark/>
          </w:tcPr>
          <w:p w14:paraId="14CD9072" w14:textId="77777777" w:rsidR="003D394B" w:rsidRPr="006C3DF2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D394B" w:rsidRPr="00106B56" w14:paraId="4010A08A" w14:textId="77777777" w:rsidTr="00BB3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6C6911D7" w14:textId="77777777" w:rsidR="003D394B" w:rsidRPr="00106B56" w:rsidRDefault="003D394B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06B56">
              <w:rPr>
                <w:rFonts w:ascii="Times New Roman" w:hAnsi="Times New Roman" w:cs="Times New Roman"/>
                <w:b w:val="0"/>
                <w:sz w:val="20"/>
                <w:szCs w:val="20"/>
              </w:rPr>
              <w:t>001:01</w:t>
            </w:r>
          </w:p>
        </w:tc>
        <w:tc>
          <w:tcPr>
            <w:tcW w:w="810" w:type="dxa"/>
            <w:noWrap/>
          </w:tcPr>
          <w:p w14:paraId="15DE4697" w14:textId="77777777" w:rsidR="003D394B" w:rsidRPr="00106B56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810" w:type="dxa"/>
            <w:noWrap/>
            <w:hideMark/>
          </w:tcPr>
          <w:p w14:paraId="0B46CE79" w14:textId="77777777" w:rsidR="003D394B" w:rsidRPr="00A55177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900" w:type="dxa"/>
            <w:noWrap/>
          </w:tcPr>
          <w:p w14:paraId="366BB39A" w14:textId="77777777" w:rsidR="003D394B" w:rsidRPr="00106B56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810" w:type="dxa"/>
            <w:noWrap/>
            <w:hideMark/>
          </w:tcPr>
          <w:p w14:paraId="5CD5E4E6" w14:textId="77777777" w:rsidR="003D394B" w:rsidRPr="00A55177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8</w:t>
            </w:r>
          </w:p>
        </w:tc>
        <w:tc>
          <w:tcPr>
            <w:tcW w:w="1872" w:type="dxa"/>
            <w:noWrap/>
          </w:tcPr>
          <w:p w14:paraId="14BB301D" w14:textId="77777777" w:rsidR="003D394B" w:rsidRPr="00106B56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 (0.54 – 1.34)</w:t>
            </w:r>
          </w:p>
        </w:tc>
        <w:tc>
          <w:tcPr>
            <w:tcW w:w="1620" w:type="dxa"/>
            <w:noWrap/>
          </w:tcPr>
          <w:p w14:paraId="6C3172DE" w14:textId="3101DCD0" w:rsidR="003D394B" w:rsidRPr="00106B56" w:rsidRDefault="003D394B" w:rsidP="00B24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24B2D">
              <w:rPr>
                <w:rFonts w:ascii="Times New Roman" w:hAnsi="Times New Roman" w:cs="Times New Roman"/>
                <w:sz w:val="20"/>
                <w:szCs w:val="20"/>
              </w:rPr>
              <w:t>55497</w:t>
            </w:r>
          </w:p>
        </w:tc>
      </w:tr>
      <w:tr w:rsidR="003D394B" w:rsidRPr="00AB0E04" w14:paraId="4E8B3824" w14:textId="77777777" w:rsidTr="00BB36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58EBAB91" w14:textId="77777777" w:rsidR="003D394B" w:rsidRPr="00AB0E04" w:rsidRDefault="003D394B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</w:pPr>
            <w:r w:rsidRPr="00AB0E04"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  <w:t>003:01</w:t>
            </w:r>
          </w:p>
        </w:tc>
        <w:tc>
          <w:tcPr>
            <w:tcW w:w="810" w:type="dxa"/>
            <w:noWrap/>
          </w:tcPr>
          <w:p w14:paraId="6421C6EB" w14:textId="77777777" w:rsidR="003D394B" w:rsidRPr="00AB0E04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810" w:type="dxa"/>
            <w:noWrap/>
          </w:tcPr>
          <w:p w14:paraId="7ED91F20" w14:textId="77777777" w:rsidR="003D394B" w:rsidRPr="00A55177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0" w:type="dxa"/>
            <w:noWrap/>
          </w:tcPr>
          <w:p w14:paraId="6A8C1532" w14:textId="77777777" w:rsidR="003D394B" w:rsidRPr="00AB0E04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810" w:type="dxa"/>
            <w:noWrap/>
          </w:tcPr>
          <w:p w14:paraId="1B1601B3" w14:textId="77777777" w:rsidR="003D394B" w:rsidRPr="00A55177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72" w:type="dxa"/>
            <w:noWrap/>
          </w:tcPr>
          <w:p w14:paraId="364BDE09" w14:textId="77777777" w:rsidR="003D394B" w:rsidRPr="00AB0E04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20" w:type="dxa"/>
            <w:noWrap/>
          </w:tcPr>
          <w:p w14:paraId="1791C6FB" w14:textId="77777777" w:rsidR="003D394B" w:rsidRPr="00AB0E04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D394B" w:rsidRPr="002F644E" w14:paraId="48AAAC4C" w14:textId="77777777" w:rsidTr="00BB3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4DF59651" w14:textId="77777777" w:rsidR="003D394B" w:rsidRPr="00106B56" w:rsidRDefault="003D394B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06B56">
              <w:rPr>
                <w:rFonts w:ascii="Times New Roman" w:hAnsi="Times New Roman" w:cs="Times New Roman"/>
                <w:b w:val="0"/>
                <w:sz w:val="20"/>
                <w:szCs w:val="20"/>
              </w:rPr>
              <w:t>006:01</w:t>
            </w:r>
          </w:p>
        </w:tc>
        <w:tc>
          <w:tcPr>
            <w:tcW w:w="810" w:type="dxa"/>
            <w:noWrap/>
          </w:tcPr>
          <w:p w14:paraId="61948813" w14:textId="77777777" w:rsidR="003D394B" w:rsidRPr="00106B56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10" w:type="dxa"/>
            <w:noWrap/>
            <w:hideMark/>
          </w:tcPr>
          <w:p w14:paraId="1A353B43" w14:textId="77777777" w:rsidR="003D394B" w:rsidRPr="00A55177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900" w:type="dxa"/>
            <w:noWrap/>
          </w:tcPr>
          <w:p w14:paraId="072F4492" w14:textId="77777777" w:rsidR="003D394B" w:rsidRPr="00106B56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10" w:type="dxa"/>
            <w:noWrap/>
            <w:hideMark/>
          </w:tcPr>
          <w:p w14:paraId="3B66569A" w14:textId="77777777" w:rsidR="003D394B" w:rsidRPr="00A55177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1872" w:type="dxa"/>
            <w:noWrap/>
          </w:tcPr>
          <w:p w14:paraId="6015294F" w14:textId="77777777" w:rsidR="003D394B" w:rsidRPr="002F644E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.35 (0.85 – 2.15)</w:t>
            </w:r>
          </w:p>
        </w:tc>
        <w:tc>
          <w:tcPr>
            <w:tcW w:w="1620" w:type="dxa"/>
            <w:noWrap/>
          </w:tcPr>
          <w:p w14:paraId="26DEB3F6" w14:textId="2F80EDBB" w:rsidR="003D394B" w:rsidRPr="002F644E" w:rsidRDefault="003D394B" w:rsidP="00B24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</w:t>
            </w:r>
            <w:r w:rsidR="00B24B2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3020</w:t>
            </w:r>
          </w:p>
        </w:tc>
      </w:tr>
      <w:tr w:rsidR="003D394B" w:rsidRPr="002F644E" w14:paraId="053C6973" w14:textId="77777777" w:rsidTr="00BB36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56A0C7D5" w14:textId="77777777" w:rsidR="003D394B" w:rsidRPr="002F644E" w:rsidRDefault="003D394B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</w:pPr>
            <w:r w:rsidRPr="002F644E"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  <w:t>009:01</w:t>
            </w:r>
          </w:p>
        </w:tc>
        <w:tc>
          <w:tcPr>
            <w:tcW w:w="810" w:type="dxa"/>
            <w:noWrap/>
          </w:tcPr>
          <w:p w14:paraId="711F299E" w14:textId="77777777" w:rsidR="003D394B" w:rsidRPr="002F644E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538C7A2C" w14:textId="77777777" w:rsidR="003D394B" w:rsidRPr="00A55177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00" w:type="dxa"/>
            <w:noWrap/>
          </w:tcPr>
          <w:p w14:paraId="4F37D9DA" w14:textId="77777777" w:rsidR="003D394B" w:rsidRPr="002F644E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CAD614E" w14:textId="77777777" w:rsidR="003D394B" w:rsidRPr="00A55177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72" w:type="dxa"/>
            <w:noWrap/>
          </w:tcPr>
          <w:p w14:paraId="127AB066" w14:textId="77777777" w:rsidR="003D394B" w:rsidRPr="002F644E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20" w:type="dxa"/>
            <w:noWrap/>
          </w:tcPr>
          <w:p w14:paraId="07CE0257" w14:textId="77777777" w:rsidR="003D394B" w:rsidRPr="002F644E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D394B" w:rsidRPr="002F644E" w14:paraId="2F206BE8" w14:textId="77777777" w:rsidTr="00BB3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79A609D6" w14:textId="77777777" w:rsidR="003D394B" w:rsidRPr="002F644E" w:rsidRDefault="003D394B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</w:pPr>
          </w:p>
        </w:tc>
        <w:tc>
          <w:tcPr>
            <w:tcW w:w="810" w:type="dxa"/>
            <w:noWrap/>
          </w:tcPr>
          <w:p w14:paraId="71D44542" w14:textId="77777777" w:rsidR="003D394B" w:rsidRPr="002F644E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810" w:type="dxa"/>
            <w:noWrap/>
            <w:hideMark/>
          </w:tcPr>
          <w:p w14:paraId="7771F22E" w14:textId="77777777" w:rsidR="003D394B" w:rsidRPr="00A55177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6964BCA1" w14:textId="77777777" w:rsidR="003D394B" w:rsidRPr="002F644E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810" w:type="dxa"/>
            <w:noWrap/>
            <w:hideMark/>
          </w:tcPr>
          <w:p w14:paraId="58A5584F" w14:textId="77777777" w:rsidR="003D394B" w:rsidRPr="00A55177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noWrap/>
          </w:tcPr>
          <w:p w14:paraId="5A39B726" w14:textId="77777777" w:rsidR="003D394B" w:rsidRPr="002F644E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  <w:noWrap/>
          </w:tcPr>
          <w:p w14:paraId="73340E95" w14:textId="77777777" w:rsidR="003D394B" w:rsidRPr="002F644E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D394B" w:rsidRPr="002F644E" w14:paraId="2D5135A3" w14:textId="77777777" w:rsidTr="00BB36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09D86DD7" w14:textId="77777777" w:rsidR="003D394B" w:rsidRPr="002F644E" w:rsidRDefault="003D394B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</w:pPr>
            <w:r w:rsidRPr="002F644E"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  <w:t>DLA-DQB1</w:t>
            </w:r>
          </w:p>
        </w:tc>
        <w:tc>
          <w:tcPr>
            <w:tcW w:w="810" w:type="dxa"/>
            <w:noWrap/>
          </w:tcPr>
          <w:p w14:paraId="4EFA7A51" w14:textId="77777777" w:rsidR="003D394B" w:rsidRPr="002F644E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810" w:type="dxa"/>
            <w:noWrap/>
            <w:hideMark/>
          </w:tcPr>
          <w:p w14:paraId="7A334B84" w14:textId="77777777" w:rsidR="003D394B" w:rsidRPr="00A55177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1CE4FBD8" w14:textId="77777777" w:rsidR="003D394B" w:rsidRPr="002F644E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810" w:type="dxa"/>
            <w:noWrap/>
            <w:hideMark/>
          </w:tcPr>
          <w:p w14:paraId="179E4EBC" w14:textId="77777777" w:rsidR="003D394B" w:rsidRPr="00A55177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noWrap/>
          </w:tcPr>
          <w:p w14:paraId="2F3F3DCB" w14:textId="77777777" w:rsidR="003D394B" w:rsidRPr="002F644E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  <w:noWrap/>
          </w:tcPr>
          <w:p w14:paraId="283250C4" w14:textId="77777777" w:rsidR="003D394B" w:rsidRPr="002F644E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D394B" w:rsidRPr="002F644E" w14:paraId="17A17EB5" w14:textId="77777777" w:rsidTr="00BB3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1F837E2A" w14:textId="77777777" w:rsidR="003D394B" w:rsidRPr="002F644E" w:rsidRDefault="003D394B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</w:pPr>
            <w:r w:rsidRPr="002F644E"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  <w:t>001:01</w:t>
            </w:r>
          </w:p>
        </w:tc>
        <w:tc>
          <w:tcPr>
            <w:tcW w:w="810" w:type="dxa"/>
            <w:noWrap/>
          </w:tcPr>
          <w:p w14:paraId="128BE3D5" w14:textId="77777777" w:rsidR="003D394B" w:rsidRPr="002F644E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1BB01C4D" w14:textId="77777777" w:rsidR="003D394B" w:rsidRPr="00A55177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00" w:type="dxa"/>
            <w:noWrap/>
          </w:tcPr>
          <w:p w14:paraId="4E3A791C" w14:textId="77777777" w:rsidR="003D394B" w:rsidRPr="002F644E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3444F76C" w14:textId="77777777" w:rsidR="003D394B" w:rsidRPr="00A55177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72" w:type="dxa"/>
            <w:noWrap/>
          </w:tcPr>
          <w:p w14:paraId="54D4B250" w14:textId="77777777" w:rsidR="003D394B" w:rsidRPr="002F644E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20" w:type="dxa"/>
            <w:noWrap/>
          </w:tcPr>
          <w:p w14:paraId="7EC99D39" w14:textId="77777777" w:rsidR="003D394B" w:rsidRPr="002F644E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D394B" w:rsidRPr="00106B56" w14:paraId="53C4592C" w14:textId="77777777" w:rsidTr="00BB36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2986A7EB" w14:textId="77777777" w:rsidR="003D394B" w:rsidRPr="002F644E" w:rsidRDefault="003D394B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</w:pPr>
            <w:r w:rsidRPr="002F644E"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  <w:t>002:01</w:t>
            </w:r>
          </w:p>
        </w:tc>
        <w:tc>
          <w:tcPr>
            <w:tcW w:w="810" w:type="dxa"/>
            <w:noWrap/>
          </w:tcPr>
          <w:p w14:paraId="2DE4A4C2" w14:textId="77777777" w:rsidR="003D394B" w:rsidRPr="002F644E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3</w:t>
            </w:r>
          </w:p>
        </w:tc>
        <w:tc>
          <w:tcPr>
            <w:tcW w:w="810" w:type="dxa"/>
            <w:noWrap/>
            <w:hideMark/>
          </w:tcPr>
          <w:p w14:paraId="37917DC5" w14:textId="77777777" w:rsidR="003D394B" w:rsidRPr="00A55177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900" w:type="dxa"/>
            <w:noWrap/>
          </w:tcPr>
          <w:p w14:paraId="6392B97E" w14:textId="77777777" w:rsidR="003D394B" w:rsidRPr="002F644E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7</w:t>
            </w:r>
          </w:p>
        </w:tc>
        <w:tc>
          <w:tcPr>
            <w:tcW w:w="810" w:type="dxa"/>
            <w:noWrap/>
            <w:hideMark/>
          </w:tcPr>
          <w:p w14:paraId="0EE30931" w14:textId="77777777" w:rsidR="003D394B" w:rsidRPr="00A55177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872" w:type="dxa"/>
            <w:noWrap/>
          </w:tcPr>
          <w:p w14:paraId="36E45E4A" w14:textId="77777777" w:rsidR="003D394B" w:rsidRPr="002F644E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67 (0.40 – 1.11)</w:t>
            </w:r>
          </w:p>
        </w:tc>
        <w:tc>
          <w:tcPr>
            <w:tcW w:w="1620" w:type="dxa"/>
            <w:noWrap/>
          </w:tcPr>
          <w:p w14:paraId="72020D47" w14:textId="002CF46E" w:rsidR="003D394B" w:rsidRPr="00106B56" w:rsidRDefault="003D394B" w:rsidP="00564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64364">
              <w:rPr>
                <w:rFonts w:ascii="Times New Roman" w:hAnsi="Times New Roman" w:cs="Times New Roman"/>
                <w:sz w:val="20"/>
                <w:szCs w:val="20"/>
              </w:rPr>
              <w:t>13552</w:t>
            </w:r>
          </w:p>
        </w:tc>
      </w:tr>
      <w:tr w:rsidR="003D394B" w:rsidRPr="00106B56" w14:paraId="2CC6787A" w14:textId="77777777" w:rsidTr="00BB3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2E9DDAE8" w14:textId="77777777" w:rsidR="003D394B" w:rsidRPr="00106B56" w:rsidRDefault="003D394B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06B56">
              <w:rPr>
                <w:rFonts w:ascii="Times New Roman" w:hAnsi="Times New Roman" w:cs="Times New Roman"/>
                <w:b w:val="0"/>
                <w:sz w:val="20"/>
                <w:szCs w:val="20"/>
              </w:rPr>
              <w:t>003:01</w:t>
            </w:r>
          </w:p>
        </w:tc>
        <w:tc>
          <w:tcPr>
            <w:tcW w:w="810" w:type="dxa"/>
            <w:noWrap/>
          </w:tcPr>
          <w:p w14:paraId="78E3BBA9" w14:textId="77777777" w:rsidR="003D394B" w:rsidRPr="00106B56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10" w:type="dxa"/>
            <w:noWrap/>
            <w:hideMark/>
          </w:tcPr>
          <w:p w14:paraId="53A34A3D" w14:textId="77777777" w:rsidR="003D394B" w:rsidRPr="00A55177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900" w:type="dxa"/>
            <w:noWrap/>
          </w:tcPr>
          <w:p w14:paraId="3A63EC23" w14:textId="77777777" w:rsidR="003D394B" w:rsidRPr="00106B56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2666DCB9" w14:textId="77777777" w:rsidR="003D394B" w:rsidRPr="00A55177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872" w:type="dxa"/>
            <w:noWrap/>
          </w:tcPr>
          <w:p w14:paraId="532E6F29" w14:textId="77777777" w:rsidR="003D394B" w:rsidRPr="00106B56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 (0.64 – 2.22)</w:t>
            </w:r>
          </w:p>
        </w:tc>
        <w:tc>
          <w:tcPr>
            <w:tcW w:w="1620" w:type="dxa"/>
            <w:noWrap/>
          </w:tcPr>
          <w:p w14:paraId="376B5C73" w14:textId="57A9DD1A" w:rsidR="003D394B" w:rsidRPr="00106B56" w:rsidRDefault="003D394B" w:rsidP="00564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64364">
              <w:rPr>
                <w:rFonts w:ascii="Times New Roman" w:hAnsi="Times New Roman" w:cs="Times New Roman"/>
                <w:sz w:val="20"/>
                <w:szCs w:val="20"/>
              </w:rPr>
              <w:t>62631</w:t>
            </w:r>
          </w:p>
        </w:tc>
      </w:tr>
      <w:tr w:rsidR="003D394B" w:rsidRPr="00106B56" w14:paraId="2D3465BC" w14:textId="77777777" w:rsidTr="00BB36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5508ABD9" w14:textId="77777777" w:rsidR="003D394B" w:rsidRPr="00106B56" w:rsidRDefault="003D394B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06B56">
              <w:rPr>
                <w:rFonts w:ascii="Times New Roman" w:hAnsi="Times New Roman" w:cs="Times New Roman"/>
                <w:b w:val="0"/>
                <w:sz w:val="20"/>
                <w:szCs w:val="20"/>
              </w:rPr>
              <w:t>005:01</w:t>
            </w:r>
          </w:p>
        </w:tc>
        <w:tc>
          <w:tcPr>
            <w:tcW w:w="810" w:type="dxa"/>
            <w:noWrap/>
          </w:tcPr>
          <w:p w14:paraId="48B58144" w14:textId="77777777" w:rsidR="003D394B" w:rsidRPr="00106B56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762CFAF2" w14:textId="77777777" w:rsidR="003D394B" w:rsidRPr="00A55177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0" w:type="dxa"/>
            <w:noWrap/>
          </w:tcPr>
          <w:p w14:paraId="36A40FAC" w14:textId="77777777" w:rsidR="003D394B" w:rsidRPr="00106B56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EFA19C4" w14:textId="77777777" w:rsidR="003D394B" w:rsidRPr="00A55177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72" w:type="dxa"/>
            <w:noWrap/>
          </w:tcPr>
          <w:p w14:paraId="6BBB5DB3" w14:textId="77777777" w:rsidR="003D394B" w:rsidRPr="00106B56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20" w:type="dxa"/>
            <w:noWrap/>
          </w:tcPr>
          <w:p w14:paraId="0E0692A4" w14:textId="77777777" w:rsidR="003D394B" w:rsidRPr="00106B56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394B" w:rsidRPr="00106B56" w14:paraId="245B4E6F" w14:textId="77777777" w:rsidTr="00BB3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4E2FB410" w14:textId="77777777" w:rsidR="003D394B" w:rsidRPr="00106B56" w:rsidRDefault="003D394B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06B56">
              <w:rPr>
                <w:rFonts w:ascii="Times New Roman" w:hAnsi="Times New Roman" w:cs="Times New Roman"/>
                <w:b w:val="0"/>
                <w:sz w:val="20"/>
                <w:szCs w:val="20"/>
              </w:rPr>
              <w:t>008:02</w:t>
            </w:r>
          </w:p>
        </w:tc>
        <w:tc>
          <w:tcPr>
            <w:tcW w:w="810" w:type="dxa"/>
            <w:noWrap/>
          </w:tcPr>
          <w:p w14:paraId="171BB0B1" w14:textId="77777777" w:rsidR="003D394B" w:rsidRPr="00106B56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10" w:type="dxa"/>
            <w:noWrap/>
            <w:hideMark/>
          </w:tcPr>
          <w:p w14:paraId="1C5638D7" w14:textId="77777777" w:rsidR="003D394B" w:rsidRPr="00A55177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900" w:type="dxa"/>
            <w:noWrap/>
          </w:tcPr>
          <w:p w14:paraId="32CF4EF9" w14:textId="77777777" w:rsidR="003D394B" w:rsidRPr="00106B56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10" w:type="dxa"/>
            <w:noWrap/>
            <w:hideMark/>
          </w:tcPr>
          <w:p w14:paraId="56156924" w14:textId="77777777" w:rsidR="003D394B" w:rsidRPr="00A55177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1872" w:type="dxa"/>
            <w:noWrap/>
          </w:tcPr>
          <w:p w14:paraId="0E6F7D3F" w14:textId="77777777" w:rsidR="003D394B" w:rsidRPr="00106B56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 (0.76 – 1.84)</w:t>
            </w:r>
          </w:p>
        </w:tc>
        <w:tc>
          <w:tcPr>
            <w:tcW w:w="1620" w:type="dxa"/>
            <w:noWrap/>
          </w:tcPr>
          <w:p w14:paraId="66249454" w14:textId="2A9410AE" w:rsidR="003D394B" w:rsidRPr="00106B56" w:rsidRDefault="003D394B" w:rsidP="00564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64364">
              <w:rPr>
                <w:rFonts w:ascii="Times New Roman" w:hAnsi="Times New Roman" w:cs="Times New Roman"/>
                <w:sz w:val="20"/>
                <w:szCs w:val="20"/>
              </w:rPr>
              <w:t>49722</w:t>
            </w:r>
          </w:p>
        </w:tc>
      </w:tr>
      <w:tr w:rsidR="003D394B" w:rsidRPr="00106B56" w14:paraId="167EDB4D" w14:textId="77777777" w:rsidTr="00BB36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5DDCABB9" w14:textId="77777777" w:rsidR="003D394B" w:rsidRPr="00106B56" w:rsidRDefault="003D394B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06B56">
              <w:rPr>
                <w:rFonts w:ascii="Times New Roman" w:hAnsi="Times New Roman" w:cs="Times New Roman"/>
                <w:b w:val="0"/>
                <w:sz w:val="20"/>
                <w:szCs w:val="20"/>
              </w:rPr>
              <w:t>022:01</w:t>
            </w:r>
          </w:p>
        </w:tc>
        <w:tc>
          <w:tcPr>
            <w:tcW w:w="810" w:type="dxa"/>
            <w:noWrap/>
          </w:tcPr>
          <w:p w14:paraId="75B4C945" w14:textId="77777777" w:rsidR="003D394B" w:rsidRPr="00106B56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339A5FF1" w14:textId="77777777" w:rsidR="003D394B" w:rsidRPr="00A55177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00" w:type="dxa"/>
            <w:noWrap/>
          </w:tcPr>
          <w:p w14:paraId="445F6E67" w14:textId="77777777" w:rsidR="003D394B" w:rsidRPr="00106B56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1C1B34B2" w14:textId="77777777" w:rsidR="003D394B" w:rsidRPr="00A55177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872" w:type="dxa"/>
            <w:noWrap/>
          </w:tcPr>
          <w:p w14:paraId="5AC14AE2" w14:textId="77777777" w:rsidR="003D394B" w:rsidRPr="00106B56" w:rsidRDefault="003D394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 (0.15 – 4.17)</w:t>
            </w:r>
          </w:p>
        </w:tc>
        <w:tc>
          <w:tcPr>
            <w:tcW w:w="1620" w:type="dxa"/>
            <w:noWrap/>
          </w:tcPr>
          <w:p w14:paraId="44629F1C" w14:textId="0D50AA19" w:rsidR="003D394B" w:rsidRPr="00106B56" w:rsidRDefault="008E704A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D394B" w:rsidRPr="00106B56" w14:paraId="5F9087EF" w14:textId="77777777" w:rsidTr="00BB3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1BAFE28E" w14:textId="77777777" w:rsidR="003D394B" w:rsidRPr="00106B56" w:rsidRDefault="003D394B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06B56">
              <w:rPr>
                <w:rFonts w:ascii="Times New Roman" w:hAnsi="Times New Roman" w:cs="Times New Roman"/>
                <w:b w:val="0"/>
                <w:sz w:val="20"/>
                <w:szCs w:val="20"/>
              </w:rPr>
              <w:t>023:01</w:t>
            </w:r>
          </w:p>
        </w:tc>
        <w:tc>
          <w:tcPr>
            <w:tcW w:w="810" w:type="dxa"/>
            <w:noWrap/>
          </w:tcPr>
          <w:p w14:paraId="4593234C" w14:textId="77777777" w:rsidR="003D394B" w:rsidRPr="00106B56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10" w:type="dxa"/>
            <w:noWrap/>
            <w:hideMark/>
          </w:tcPr>
          <w:p w14:paraId="38BDFFEA" w14:textId="77777777" w:rsidR="003D394B" w:rsidRPr="00A55177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00" w:type="dxa"/>
            <w:noWrap/>
          </w:tcPr>
          <w:p w14:paraId="6C0F7DA9" w14:textId="77777777" w:rsidR="003D394B" w:rsidRPr="00106B56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10" w:type="dxa"/>
            <w:noWrap/>
            <w:hideMark/>
          </w:tcPr>
          <w:p w14:paraId="2954AB71" w14:textId="77777777" w:rsidR="003D394B" w:rsidRPr="00A55177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872" w:type="dxa"/>
            <w:noWrap/>
          </w:tcPr>
          <w:p w14:paraId="3041C905" w14:textId="77777777" w:rsidR="003D394B" w:rsidRPr="00106B56" w:rsidRDefault="003D394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 (0.80 – 2.56)</w:t>
            </w:r>
          </w:p>
        </w:tc>
        <w:tc>
          <w:tcPr>
            <w:tcW w:w="1620" w:type="dxa"/>
            <w:noWrap/>
          </w:tcPr>
          <w:p w14:paraId="66C99CC8" w14:textId="6A9A2E1D" w:rsidR="003D394B" w:rsidRPr="00106B56" w:rsidRDefault="003D394B" w:rsidP="00564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64364">
              <w:rPr>
                <w:rFonts w:ascii="Times New Roman" w:hAnsi="Times New Roman" w:cs="Times New Roman"/>
                <w:sz w:val="20"/>
                <w:szCs w:val="20"/>
              </w:rPr>
              <w:t>28431</w:t>
            </w:r>
          </w:p>
        </w:tc>
      </w:tr>
    </w:tbl>
    <w:p w14:paraId="46BBCF83" w14:textId="37E7EEBE" w:rsidR="003D394B" w:rsidRDefault="003D394B" w:rsidP="003D394B">
      <w:pPr>
        <w:spacing w:after="0"/>
        <w:ind w:firstLine="90"/>
      </w:pPr>
      <w:r w:rsidRPr="00106B56">
        <w:rPr>
          <w:rFonts w:ascii="Times New Roman" w:hAnsi="Times New Roman" w:cs="Times New Roman"/>
          <w:sz w:val="20"/>
        </w:rPr>
        <w:t xml:space="preserve">   </w:t>
      </w:r>
      <w:r w:rsidRPr="00544B01">
        <w:rPr>
          <w:rFonts w:ascii="Times New Roman" w:hAnsi="Times New Roman" w:cs="Times New Roman"/>
          <w:i/>
          <w:sz w:val="20"/>
        </w:rPr>
        <w:t>N/A</w:t>
      </w:r>
      <w:r w:rsidRPr="00106B56">
        <w:rPr>
          <w:rFonts w:ascii="Times New Roman" w:hAnsi="Times New Roman" w:cs="Times New Roman"/>
          <w:sz w:val="20"/>
        </w:rPr>
        <w:t xml:space="preserve"> not enough data points to calculate</w:t>
      </w:r>
      <w:r>
        <w:rPr>
          <w:rFonts w:ascii="Times New Roman" w:hAnsi="Times New Roman" w:cs="Times New Roman"/>
          <w:sz w:val="20"/>
        </w:rPr>
        <w:t xml:space="preserve">; </w:t>
      </w:r>
      <w:r w:rsidRPr="002316BF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FB52D6">
        <w:rPr>
          <w:rFonts w:ascii="Times New Roman" w:hAnsi="Times New Roman" w:cs="Times New Roman"/>
          <w:sz w:val="20"/>
          <w:szCs w:val="20"/>
        </w:rPr>
        <w:t xml:space="preserve">Fisher’s 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FB52D6">
        <w:rPr>
          <w:rFonts w:ascii="Times New Roman" w:hAnsi="Times New Roman" w:cs="Times New Roman"/>
          <w:sz w:val="20"/>
          <w:szCs w:val="20"/>
        </w:rPr>
        <w:t>xact p-value</w:t>
      </w:r>
      <w:r>
        <w:rPr>
          <w:rFonts w:ascii="Times New Roman" w:hAnsi="Times New Roman" w:cs="Times New Roman"/>
          <w:sz w:val="20"/>
          <w:szCs w:val="20"/>
        </w:rPr>
        <w:t>, significant</w:t>
      </w:r>
      <w:r w:rsidRPr="00FB52D6">
        <w:rPr>
          <w:rFonts w:ascii="Times New Roman" w:hAnsi="Times New Roman" w:cs="Times New Roman"/>
          <w:sz w:val="20"/>
          <w:szCs w:val="20"/>
        </w:rPr>
        <w:t xml:space="preserve"> at p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B52D6">
        <w:rPr>
          <w:rFonts w:ascii="Times New Roman" w:hAnsi="Times New Roman" w:cs="Times New Roman"/>
          <w:sz w:val="20"/>
          <w:szCs w:val="20"/>
        </w:rPr>
        <w:t>&lt;</w:t>
      </w:r>
      <w:r>
        <w:rPr>
          <w:rFonts w:ascii="Times New Roman" w:hAnsi="Times New Roman" w:cs="Times New Roman"/>
          <w:sz w:val="20"/>
          <w:szCs w:val="20"/>
        </w:rPr>
        <w:t xml:space="preserve"> 0.</w:t>
      </w:r>
      <w:r w:rsidR="00B24B2D">
        <w:rPr>
          <w:rFonts w:ascii="Times New Roman" w:hAnsi="Times New Roman" w:cs="Times New Roman"/>
          <w:sz w:val="20"/>
          <w:szCs w:val="20"/>
        </w:rPr>
        <w:t>05</w:t>
      </w:r>
    </w:p>
    <w:p w14:paraId="2E14BFD0" w14:textId="77777777" w:rsidR="003D394B" w:rsidRDefault="003D394B" w:rsidP="003D394B"/>
    <w:p w14:paraId="6D0F65A0" w14:textId="77777777" w:rsidR="003D394B" w:rsidRDefault="003D394B" w:rsidP="003D394B"/>
    <w:p w14:paraId="02BAADE1" w14:textId="77777777" w:rsidR="003D394B" w:rsidRDefault="003D394B" w:rsidP="003D394B"/>
    <w:p w14:paraId="4EAD42DD" w14:textId="77777777" w:rsidR="003D394B" w:rsidRDefault="003D394B" w:rsidP="003D394B"/>
    <w:sectPr w:rsidR="003D39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za Gershony">
    <w15:presenceInfo w15:providerId="None" w15:userId="Liza Gershon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394B"/>
    <w:rsid w:val="00190893"/>
    <w:rsid w:val="003D394B"/>
    <w:rsid w:val="00564364"/>
    <w:rsid w:val="006029E3"/>
    <w:rsid w:val="006C3DF2"/>
    <w:rsid w:val="00720707"/>
    <w:rsid w:val="008E704A"/>
    <w:rsid w:val="00B24B2D"/>
    <w:rsid w:val="00BB3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45D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9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3D394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">
    <w:name w:val="Plain Table 2"/>
    <w:basedOn w:val="TableNormal"/>
    <w:uiPriority w:val="42"/>
    <w:rsid w:val="00BB36B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24B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B2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9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3D394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">
    <w:name w:val="Plain Table 2"/>
    <w:basedOn w:val="TableNormal"/>
    <w:uiPriority w:val="42"/>
    <w:rsid w:val="00BB36B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24B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B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a Gershony</dc:creator>
  <cp:keywords/>
  <dc:description/>
  <cp:lastModifiedBy>Capangan, Fritz</cp:lastModifiedBy>
  <cp:revision>5</cp:revision>
  <dcterms:created xsi:type="dcterms:W3CDTF">2019-01-08T15:09:00Z</dcterms:created>
  <dcterms:modified xsi:type="dcterms:W3CDTF">2019-02-05T16:31:00Z</dcterms:modified>
</cp:coreProperties>
</file>